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E69C8" w14:textId="5AEB8BD5" w:rsidR="0099769F" w:rsidRPr="0018000D" w:rsidRDefault="00C63D9E" w:rsidP="0099769F">
      <w:pPr>
        <w:rPr>
          <w:rFonts w:asciiTheme="majorHAnsi" w:hAnsiTheme="majorHAnsi"/>
          <w:b/>
        </w:rPr>
      </w:pPr>
      <w:r w:rsidRPr="00C63D9E">
        <w:rPr>
          <w:rFonts w:asciiTheme="majorHAnsi" w:hAnsiTheme="majorHAnsi"/>
          <w:b/>
        </w:rPr>
        <w:t>Additional file</w:t>
      </w:r>
      <w:r w:rsidR="00575EDC">
        <w:rPr>
          <w:rFonts w:asciiTheme="majorHAnsi" w:hAnsiTheme="majorHAnsi"/>
          <w:b/>
        </w:rPr>
        <w:t xml:space="preserve"> 1</w:t>
      </w:r>
    </w:p>
    <w:p w14:paraId="7A6CFA57" w14:textId="1DB8F9EE" w:rsidR="00B31355" w:rsidRPr="0018000D" w:rsidRDefault="0099769F" w:rsidP="0099769F">
      <w:pPr>
        <w:pStyle w:val="Caption"/>
        <w:keepNext/>
        <w:rPr>
          <w:rFonts w:asciiTheme="majorHAnsi" w:hAnsiTheme="majorHAnsi"/>
          <w:sz w:val="24"/>
          <w:szCs w:val="24"/>
        </w:rPr>
      </w:pPr>
      <w:r w:rsidRPr="0018000D">
        <w:rPr>
          <w:rFonts w:asciiTheme="majorHAnsi" w:hAnsiTheme="majorHAnsi"/>
          <w:sz w:val="24"/>
          <w:szCs w:val="24"/>
        </w:rPr>
        <w:t xml:space="preserve">List of usability </w:t>
      </w:r>
      <w:r w:rsidR="004A5AA3" w:rsidRPr="0018000D">
        <w:rPr>
          <w:rFonts w:asciiTheme="majorHAnsi" w:hAnsiTheme="majorHAnsi"/>
          <w:sz w:val="24"/>
          <w:szCs w:val="24"/>
        </w:rPr>
        <w:t xml:space="preserve">tasks </w:t>
      </w:r>
      <w:r w:rsidRPr="0018000D">
        <w:rPr>
          <w:rFonts w:asciiTheme="majorHAnsi" w:hAnsiTheme="majorHAnsi"/>
          <w:sz w:val="24"/>
          <w:szCs w:val="24"/>
        </w:rPr>
        <w:t>tested</w:t>
      </w:r>
      <w:r w:rsidR="004A5AA3" w:rsidRPr="0018000D">
        <w:rPr>
          <w:rFonts w:asciiTheme="majorHAnsi" w:hAnsiTheme="majorHAnsi"/>
          <w:sz w:val="24"/>
          <w:szCs w:val="24"/>
        </w:rPr>
        <w:t xml:space="preserve"> and representative questions posed to the participants</w:t>
      </w:r>
      <w:r w:rsidRPr="0018000D">
        <w:rPr>
          <w:rFonts w:asciiTheme="majorHAnsi" w:hAnsiTheme="majorHAnsi"/>
          <w:sz w:val="24"/>
          <w:szCs w:val="24"/>
        </w:rPr>
        <w:t>.</w:t>
      </w:r>
      <w:r w:rsidR="00C3067D">
        <w:rPr>
          <w:rFonts w:asciiTheme="majorHAnsi" w:hAnsiTheme="majorHAnsi"/>
          <w:sz w:val="24"/>
          <w:szCs w:val="24"/>
        </w:rPr>
        <w:t xml:space="preserve"> </w:t>
      </w:r>
      <w:r w:rsidR="0096607E">
        <w:rPr>
          <w:rFonts w:asciiTheme="majorHAnsi" w:hAnsiTheme="majorHAnsi"/>
          <w:sz w:val="24"/>
          <w:szCs w:val="24"/>
        </w:rPr>
        <w:t>Checked box</w:t>
      </w:r>
      <w:bookmarkStart w:id="0" w:name="_GoBack"/>
      <w:bookmarkEnd w:id="0"/>
      <w:r w:rsidR="00C3067D">
        <w:rPr>
          <w:rFonts w:asciiTheme="majorHAnsi" w:hAnsiTheme="majorHAnsi"/>
          <w:sz w:val="24"/>
          <w:szCs w:val="24"/>
        </w:rPr>
        <w:t xml:space="preserve"> indicated a pass rate of less than 50%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6"/>
        <w:gridCol w:w="467"/>
        <w:gridCol w:w="474"/>
        <w:gridCol w:w="440"/>
        <w:gridCol w:w="467"/>
        <w:gridCol w:w="475"/>
        <w:gridCol w:w="440"/>
        <w:gridCol w:w="2512"/>
        <w:gridCol w:w="2659"/>
        <w:gridCol w:w="5500"/>
      </w:tblGrid>
      <w:tr w:rsidR="0018000D" w:rsidRPr="0018000D" w14:paraId="401456FA" w14:textId="77777777" w:rsidTr="0018000D">
        <w:trPr>
          <w:trHeight w:val="20"/>
          <w:tblHeader/>
        </w:trPr>
        <w:tc>
          <w:tcPr>
            <w:tcW w:w="332" w:type="pct"/>
            <w:vMerge w:val="restar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CFE5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Task ID#</w:t>
            </w:r>
          </w:p>
        </w:tc>
        <w:tc>
          <w:tcPr>
            <w:tcW w:w="4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vAlign w:val="center"/>
          </w:tcPr>
          <w:p w14:paraId="69505A6F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Optimistic</w:t>
            </w:r>
          </w:p>
        </w:tc>
        <w:tc>
          <w:tcPr>
            <w:tcW w:w="480" w:type="pct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A30C9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Conservative</w:t>
            </w:r>
          </w:p>
        </w:tc>
        <w:tc>
          <w:tcPr>
            <w:tcW w:w="873" w:type="pct"/>
            <w:vMerge w:val="restar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6E66" w14:textId="757E0CEB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escripti</w:t>
            </w:r>
            <w:r w:rsidR="005D2A5B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on</w:t>
            </w:r>
            <w:r w:rsidRPr="0018000D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 xml:space="preserve"> of Tasks</w:t>
            </w:r>
          </w:p>
        </w:tc>
        <w:tc>
          <w:tcPr>
            <w:tcW w:w="924" w:type="pct"/>
            <w:vMerge w:val="restart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707E4805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Manuscript Description</w:t>
            </w:r>
          </w:p>
        </w:tc>
        <w:tc>
          <w:tcPr>
            <w:tcW w:w="1911" w:type="pct"/>
            <w:vMerge w:val="restar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E985" w14:textId="4B995F60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 xml:space="preserve">Tasks/Questions </w:t>
            </w:r>
            <w:r w:rsidR="007B5FBE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A</w:t>
            </w:r>
            <w:r w:rsidRPr="0018000D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 xml:space="preserve">sked to </w:t>
            </w:r>
            <w:r w:rsidR="007B5FBE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P</w:t>
            </w:r>
            <w:r w:rsidRPr="0018000D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articipant</w:t>
            </w:r>
          </w:p>
        </w:tc>
      </w:tr>
      <w:tr w:rsidR="0018000D" w:rsidRPr="0018000D" w14:paraId="0622920A" w14:textId="77777777" w:rsidTr="0018000D">
        <w:trPr>
          <w:trHeight w:val="20"/>
          <w:tblHeader/>
        </w:trPr>
        <w:tc>
          <w:tcPr>
            <w:tcW w:w="332" w:type="pct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98F7B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71E259A4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R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395E15E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R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7F37F21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RT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36106BB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R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C4C0395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R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B324831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RT</w:t>
            </w:r>
          </w:p>
        </w:tc>
        <w:tc>
          <w:tcPr>
            <w:tcW w:w="873" w:type="pct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84A34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24" w:type="pct"/>
            <w:vMerge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201394E5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911" w:type="pct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3CD2A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</w:p>
        </w:tc>
      </w:tr>
      <w:tr w:rsidR="0018000D" w:rsidRPr="0018000D" w14:paraId="465F93E2" w14:textId="77777777" w:rsidTr="0018000D">
        <w:trPr>
          <w:trHeight w:val="20"/>
        </w:trPr>
        <w:tc>
          <w:tcPr>
            <w:tcW w:w="332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92B9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</w:t>
            </w:r>
          </w:p>
        </w:tc>
        <w:tc>
          <w:tcPr>
            <w:tcW w:w="162" w:type="pct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198B1B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A6971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CABFDB4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3D309A3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8EFD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1BD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9C4B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Locating patient file</w:t>
            </w:r>
          </w:p>
        </w:tc>
        <w:tc>
          <w:tcPr>
            <w:tcW w:w="924" w:type="pct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7BC658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1. Locating patient file</w:t>
            </w:r>
          </w:p>
        </w:tc>
        <w:tc>
          <w:tcPr>
            <w:tcW w:w="1911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4E41A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Find patient file.</w:t>
            </w:r>
          </w:p>
        </w:tc>
      </w:tr>
      <w:tr w:rsidR="0018000D" w:rsidRPr="0018000D" w14:paraId="2FB38284" w14:textId="77777777" w:rsidTr="0018000D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92828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46655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9A5A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344A74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1BD102D7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6BB9C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830C7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42BB8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bookmarkStart w:id="1" w:name="OLE_LINK30"/>
            <w:bookmarkStart w:id="2" w:name="OLE_LINK31"/>
            <w:bookmarkStart w:id="3" w:name="OLE_LINK32"/>
            <w:bookmarkStart w:id="4" w:name="OLE_LINK5"/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Recalling maximum or minimum values for a specific variable</w:t>
            </w:r>
            <w:bookmarkEnd w:id="1"/>
            <w:bookmarkEnd w:id="2"/>
            <w:bookmarkEnd w:id="3"/>
            <w:bookmarkEnd w:id="4"/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FDFB1F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2. Identifying a value for a specific physiological variable</w:t>
            </w: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7C6D4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What was the lowest etCO</w:t>
            </w:r>
            <w:r w:rsidRPr="00431B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bscript"/>
                <w:lang w:eastAsia="en-CA"/>
              </w:rPr>
              <w:t>2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 value recorded during cardiac arrest?</w:t>
            </w:r>
          </w:p>
        </w:tc>
      </w:tr>
      <w:tr w:rsidR="0018000D" w:rsidRPr="0018000D" w14:paraId="21EA6A39" w14:textId="77777777" w:rsidTr="0018000D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2D115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3BBEE9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7D7E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DC25192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32C01EAA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52452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F18FC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E420E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bookmarkStart w:id="5" w:name="OLE_LINK8"/>
            <w:bookmarkStart w:id="6" w:name="OLE_LINK9"/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Estimating duration of event</w:t>
            </w:r>
            <w:bookmarkEnd w:id="5"/>
            <w:bookmarkEnd w:id="6"/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98EA01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3. Estimating duration of event by identifying two time points</w:t>
            </w: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5F6D0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How long after chest closure did the cardiac arrest happen?</w:t>
            </w:r>
          </w:p>
        </w:tc>
      </w:tr>
      <w:tr w:rsidR="0018000D" w:rsidRPr="0018000D" w14:paraId="4FE60E1C" w14:textId="77777777" w:rsidTr="00C63D9E">
        <w:trPr>
          <w:trHeight w:val="20"/>
        </w:trPr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9CC52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22047CB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B6F2711" w14:textId="2B7BC9E9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24" w:space="0" w:color="auto"/>
            </w:tcBorders>
            <w:shd w:val="clear" w:color="auto" w:fill="auto"/>
          </w:tcPr>
          <w:p w14:paraId="423A755E" w14:textId="46FDB09B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2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57B567D8" w14:textId="0D6D16A9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55DBB5C" w14:textId="2D0AF789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57E995DB" w14:textId="18C707B5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6DFCE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Time scale manipulation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6964B53B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4. Manipulating time scale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978A4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How long has the patient been in the unit? </w:t>
            </w:r>
          </w:p>
        </w:tc>
      </w:tr>
      <w:tr w:rsidR="0018000D" w:rsidRPr="0018000D" w14:paraId="3895B59F" w14:textId="77777777" w:rsidTr="00C63D9E">
        <w:trPr>
          <w:trHeight w:val="20"/>
        </w:trPr>
        <w:tc>
          <w:tcPr>
            <w:tcW w:w="33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81C8A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</w:t>
            </w:r>
          </w:p>
        </w:tc>
        <w:tc>
          <w:tcPr>
            <w:tcW w:w="162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BC83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C4637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30E5EDB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tcBorders>
              <w:top w:val="doub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9DE35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E919D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4FF4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19544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bookmarkStart w:id="7" w:name="OLE_LINK6"/>
            <w:bookmarkStart w:id="8" w:name="OLE_LINK7"/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Comparing trends for two variables</w:t>
            </w:r>
            <w:bookmarkEnd w:id="7"/>
            <w:bookmarkEnd w:id="8"/>
          </w:p>
        </w:tc>
        <w:tc>
          <w:tcPr>
            <w:tcW w:w="924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182912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5. Comparing trends for two specific parameters</w:t>
            </w:r>
          </w:p>
        </w:tc>
        <w:tc>
          <w:tcPr>
            <w:tcW w:w="191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C696F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Did the blood pressure or oxygen saturation fall first? </w:t>
            </w:r>
          </w:p>
        </w:tc>
      </w:tr>
      <w:tr w:rsidR="0018000D" w:rsidRPr="0018000D" w14:paraId="417A9409" w14:textId="77777777" w:rsidTr="00C63D9E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5569F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9050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1B8C7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21A73B9" w14:textId="267F626D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65A59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4CF84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9C3DD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B9EA5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bookmarkStart w:id="9" w:name="OLE_LINK25"/>
            <w:bookmarkStart w:id="10" w:name="OLE_LINK26"/>
            <w:bookmarkStart w:id="11" w:name="OLE_LINK27"/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Comparing different patient states</w:t>
            </w:r>
            <w:bookmarkEnd w:id="9"/>
            <w:bookmarkEnd w:id="10"/>
            <w:bookmarkEnd w:id="11"/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9203F9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 xml:space="preserve">6. Comparing different patient physiological states </w:t>
            </w: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F2DBE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Provide values for HR and SpO</w:t>
            </w:r>
            <w:r w:rsidRPr="00431B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bscript"/>
                <w:lang w:eastAsia="en-CA"/>
              </w:rPr>
              <w:t>2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 pre- and post-surgery. How are these signals different from the current signals?</w:t>
            </w:r>
          </w:p>
        </w:tc>
      </w:tr>
      <w:tr w:rsidR="0018000D" w:rsidRPr="0018000D" w14:paraId="18A8BE7A" w14:textId="77777777" w:rsidTr="00C63D9E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DF81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31D29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29E6F" w14:textId="7FEFC7DC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6F501C8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2405B" w14:textId="2CD34214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BAFB6" w14:textId="3F9AB62F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0ABFD" w14:textId="2D4BF667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2DEB4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Recalling range of values for specific variables, surrounding a specific event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467867" w14:textId="55ECB8E5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7. Identifying values for two specific parameters at an event</w:t>
            </w: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5FF86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What were the range of vitals for blood pressure and saturation during this event [cardiac arrest]?</w:t>
            </w:r>
          </w:p>
        </w:tc>
      </w:tr>
      <w:tr w:rsidR="0018000D" w:rsidRPr="0018000D" w14:paraId="04865A18" w14:textId="77777777" w:rsidTr="00C63D9E">
        <w:trPr>
          <w:trHeight w:val="20"/>
        </w:trPr>
        <w:tc>
          <w:tcPr>
            <w:tcW w:w="33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01F78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</w:t>
            </w:r>
          </w:p>
        </w:tc>
        <w:tc>
          <w:tcPr>
            <w:tcW w:w="16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5E40D91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E95EBF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nil"/>
              <w:left w:val="single" w:sz="4" w:space="0" w:color="auto"/>
              <w:right w:val="single" w:sz="24" w:space="0" w:color="auto"/>
            </w:tcBorders>
            <w:shd w:val="clear" w:color="auto" w:fill="auto"/>
          </w:tcPr>
          <w:p w14:paraId="0BE4B4E2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vMerge w:val="restart"/>
            <w:tcBorders>
              <w:top w:val="nil"/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5FFC005E" w14:textId="56389247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A6EDD0" w14:textId="535084DC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FE3255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DC4B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Recalling change of values for several variables, prior to a specific event</w:t>
            </w:r>
            <w:r w:rsidR="005D2A5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br/>
              <w:t>Finding notes</w:t>
            </w:r>
          </w:p>
        </w:tc>
        <w:tc>
          <w:tcPr>
            <w:tcW w:w="924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3CF7DA9" w14:textId="7FC28A81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8. Identifying vital signs (group of parameters) prior to an event</w:t>
            </w: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4A18B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Identify and report the vitals prior to the hypotension event post-surgery: hypotension event</w:t>
            </w:r>
          </w:p>
        </w:tc>
      </w:tr>
      <w:tr w:rsidR="0018000D" w:rsidRPr="0018000D" w14:paraId="29317043" w14:textId="77777777" w:rsidTr="00C63D9E">
        <w:trPr>
          <w:trHeight w:val="20"/>
        </w:trPr>
        <w:tc>
          <w:tcPr>
            <w:tcW w:w="33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B034A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FFA0D0B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D32CB2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left w:val="single" w:sz="4" w:space="0" w:color="auto"/>
              <w:right w:val="single" w:sz="24" w:space="0" w:color="auto"/>
            </w:tcBorders>
            <w:shd w:val="clear" w:color="auto" w:fill="auto"/>
          </w:tcPr>
          <w:p w14:paraId="1E66905E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vMerge/>
            <w:tcBorders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5FBD289C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CBC6EE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9B85A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2645B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4" w:type="pct"/>
            <w:vMerge/>
            <w:tcBorders>
              <w:left w:val="nil"/>
              <w:right w:val="single" w:sz="4" w:space="0" w:color="auto"/>
            </w:tcBorders>
          </w:tcPr>
          <w:p w14:paraId="10B0BC00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8F44F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Did these values change significantly after chest closure and prior to cardiac arrest?</w:t>
            </w:r>
          </w:p>
        </w:tc>
      </w:tr>
      <w:tr w:rsidR="0018000D" w:rsidRPr="0018000D" w14:paraId="03C9B0B0" w14:textId="77777777" w:rsidTr="00C63D9E">
        <w:trPr>
          <w:trHeight w:val="20"/>
        </w:trPr>
        <w:tc>
          <w:tcPr>
            <w:tcW w:w="3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C93F4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4DAC5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99D52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5551FE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54425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422E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AA04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38069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C8213F6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499B7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Comment on the vitals you would use to indicate readiness for chest closure.</w:t>
            </w:r>
          </w:p>
        </w:tc>
      </w:tr>
      <w:tr w:rsidR="0018000D" w:rsidRPr="0018000D" w14:paraId="75E81B4D" w14:textId="77777777" w:rsidTr="00C63D9E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C140C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9EE77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E50D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71FA9C2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06207" w14:textId="5305C84F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D6569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82FD4" w14:textId="1FE2571E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FCB2F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bookmarkStart w:id="12" w:name="OLE_LINK23"/>
            <w:bookmarkStart w:id="13" w:name="OLE_LINK24"/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Selection of inactive variables</w:t>
            </w:r>
            <w:bookmarkEnd w:id="12"/>
            <w:bookmarkEnd w:id="13"/>
            <w:r w:rsidR="005D2A5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br/>
              <w:t>Time scale manipulation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628498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9. Viewing trend of three redundant, overlapping parameters</w:t>
            </w: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58FBD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View and compare saturation data (SpO</w:t>
            </w:r>
            <w:r w:rsidRPr="00431B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bscript"/>
                <w:lang w:eastAsia="en-CA"/>
              </w:rPr>
              <w:t>2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, SpO</w:t>
            </w:r>
            <w:r w:rsidRPr="00431B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bscript"/>
                <w:lang w:eastAsia="en-CA"/>
              </w:rPr>
              <w:t>2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 r, SpO</w:t>
            </w:r>
            <w:r w:rsidRPr="00431B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bscript"/>
                <w:lang w:eastAsia="en-CA"/>
              </w:rPr>
              <w:t>2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 l) for entire length of stay. </w:t>
            </w:r>
          </w:p>
        </w:tc>
      </w:tr>
      <w:tr w:rsidR="0018000D" w:rsidRPr="0018000D" w14:paraId="20A5B009" w14:textId="77777777" w:rsidTr="00C63D9E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C4A6A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F9EA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60D7D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0E03D5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D1C27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DC1D5" w14:textId="4934DA43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1F507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1CF8F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Viewing infusion rates over time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B45566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10. Viewing infusion medication data</w:t>
            </w: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D0996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The dose of dopamine was increased over time. Please go back to the time period when this occurred. By how much and over what time period was dopamine increased? </w:t>
            </w:r>
          </w:p>
        </w:tc>
      </w:tr>
      <w:tr w:rsidR="0018000D" w:rsidRPr="0018000D" w14:paraId="10DB4AF9" w14:textId="77777777" w:rsidTr="00C63D9E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F1C5E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0067C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58FB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DB698E7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48559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C8058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4A814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0E7B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Comparing infusions with vitals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958F19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11. Comparing infusion medications with vital signs</w:t>
            </w: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FA074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What was the impact of the dopamine infusion on 1 or 2 vitals of concern?</w:t>
            </w:r>
          </w:p>
        </w:tc>
      </w:tr>
      <w:tr w:rsidR="0018000D" w:rsidRPr="0018000D" w14:paraId="1F51349C" w14:textId="77777777" w:rsidTr="00C63D9E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7FB3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D2EC5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8017A" w14:textId="0BA6174E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9AD6ADA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91C9E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B90B2" w14:textId="7DD8D270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AD874" w14:textId="020E215B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EA12C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Viewing infusion data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F9F651" w14:textId="65486FDF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12. Detecting change in infusion medication rate over time</w:t>
            </w: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B5964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Around what time was epinephrine stopped?</w:t>
            </w:r>
          </w:p>
        </w:tc>
      </w:tr>
      <w:tr w:rsidR="0018000D" w:rsidRPr="0018000D" w14:paraId="5B43B7F2" w14:textId="77777777" w:rsidTr="00C63D9E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C120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B4EDC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D24FE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000DA4D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36E0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0C2E7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2193E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F4D25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Viewing ventilator data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AF5451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13. Viewing ventilator data</w:t>
            </w: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27307" w14:textId="0200E75C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How did values of peak inspiratory airway pressure, mean airway pressure, </w:t>
            </w:r>
            <w:r w:rsidR="009860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and p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ositive </w:t>
            </w:r>
            <w:r w:rsidR="009860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e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nd </w:t>
            </w:r>
            <w:r w:rsidR="009860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e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xpiratory </w:t>
            </w:r>
            <w:r w:rsidR="009860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p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ressure change during cardiac arrest?</w:t>
            </w:r>
          </w:p>
        </w:tc>
      </w:tr>
      <w:tr w:rsidR="0018000D" w:rsidRPr="0018000D" w14:paraId="7B66C977" w14:textId="77777777" w:rsidTr="00C63D9E">
        <w:trPr>
          <w:trHeight w:val="20"/>
        </w:trPr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4A80A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7DF5B6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EC25B1B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24" w:space="0" w:color="auto"/>
            </w:tcBorders>
            <w:shd w:val="clear" w:color="auto" w:fill="auto"/>
          </w:tcPr>
          <w:p w14:paraId="112DE8D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2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9492A69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6ECD67B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6ED32CD" w14:textId="73224D8A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2E81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Viewing laboratory dat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444DCF48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14. Viewing laboratory dat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5E7B4" w14:textId="77B86C1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What was the trend of the hematocrit, glucose,</w:t>
            </w:r>
            <w:r w:rsidR="009860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 and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 PaCO</w:t>
            </w:r>
            <w:r w:rsidRPr="00431B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bscript"/>
                <w:lang w:eastAsia="en-CA"/>
              </w:rPr>
              <w:t>2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?</w:t>
            </w:r>
          </w:p>
        </w:tc>
      </w:tr>
      <w:tr w:rsidR="0018000D" w:rsidRPr="0018000D" w14:paraId="3DD43B2E" w14:textId="77777777" w:rsidTr="00C63D9E">
        <w:trPr>
          <w:trHeight w:val="20"/>
        </w:trPr>
        <w:tc>
          <w:tcPr>
            <w:tcW w:w="33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BDBC8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lastRenderedPageBreak/>
              <w:t>15</w:t>
            </w:r>
          </w:p>
        </w:tc>
        <w:tc>
          <w:tcPr>
            <w:tcW w:w="16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B63BE" w14:textId="06058ACB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E52ED" w14:textId="1DAA4844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670454E" w14:textId="28A32D39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2" w:type="pct"/>
            <w:tcBorders>
              <w:top w:val="doub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FC13D" w14:textId="170AB95A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51D65" w14:textId="11757CC7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59C88" w14:textId="634091EB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7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2FC85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Visual representation of target ranges</w:t>
            </w:r>
          </w:p>
        </w:tc>
        <w:tc>
          <w:tcPr>
            <w:tcW w:w="924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2E88E7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15. Viewing target ranges (semi-automated visual aid)</w:t>
            </w:r>
          </w:p>
        </w:tc>
        <w:tc>
          <w:tcPr>
            <w:tcW w:w="191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6F93D" w14:textId="4A84D93F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When were the targets set? 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br/>
              <w:t xml:space="preserve">When did the values go out of range for these set targets? </w:t>
            </w:r>
          </w:p>
        </w:tc>
      </w:tr>
      <w:tr w:rsidR="0018000D" w:rsidRPr="0018000D" w14:paraId="0698C824" w14:textId="77777777" w:rsidTr="00C63D9E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F190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6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FBDB8" w14:textId="3F2AC3FB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DFAB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FC7DACD" w14:textId="20499CDB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1DDA4" w14:textId="54E21A32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09705" w14:textId="0113D4CC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E8EBB" w14:textId="70D74769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675B2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Sparklines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3E1EBC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16. Sparkline (automatic trend line for one variable)</w:t>
            </w: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DC985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Is there a faster way to visualize the trend for the past 30 minutes?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br/>
              <w:t>How does the 30-minute automatic trend compare to the trends shown in the main graph?</w:t>
            </w:r>
          </w:p>
        </w:tc>
      </w:tr>
      <w:tr w:rsidR="0018000D" w:rsidRPr="0018000D" w14:paraId="05CAE9E1" w14:textId="77777777" w:rsidTr="00C63D9E">
        <w:trPr>
          <w:trHeight w:val="20"/>
        </w:trPr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2B1DF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FAE729B" w14:textId="66AD4554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26F7FCB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24" w:space="0" w:color="auto"/>
            </w:tcBorders>
            <w:shd w:val="clear" w:color="auto" w:fill="auto"/>
          </w:tcPr>
          <w:p w14:paraId="3A8686A2" w14:textId="43134245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2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55E7C04E" w14:textId="0DDB74EB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6C946CE" w14:textId="37211E6F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2AE17D6" w14:textId="0C99519C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5662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IDO</w:t>
            </w:r>
            <w:r w:rsidRPr="00431B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bscript"/>
                <w:lang w:eastAsia="en-CA"/>
              </w:rPr>
              <w:t>2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 indicator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54BBBD5B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17. IDO</w:t>
            </w:r>
            <w:r w:rsidRPr="0018000D">
              <w:rPr>
                <w:rFonts w:asciiTheme="majorHAnsi" w:eastAsia="Calibri" w:hAnsiTheme="majorHAnsi" w:cs="Times New Roman"/>
                <w:sz w:val="20"/>
                <w:szCs w:val="20"/>
                <w:vertAlign w:val="subscript"/>
              </w:rPr>
              <w:t>2</w:t>
            </w: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 xml:space="preserve"> indicator (automatic computation using 16 parameters)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C1CD5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Does this indicator signal approximate duration of patient instability?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br/>
              <w:t>Is this a meaningful indication of patient instability?</w:t>
            </w:r>
          </w:p>
        </w:tc>
      </w:tr>
      <w:tr w:rsidR="0018000D" w:rsidRPr="0018000D" w14:paraId="395A57C2" w14:textId="77777777" w:rsidTr="00C63D9E">
        <w:trPr>
          <w:trHeight w:val="20"/>
        </w:trPr>
        <w:tc>
          <w:tcPr>
            <w:tcW w:w="332" w:type="pct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B0FB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8</w:t>
            </w:r>
          </w:p>
        </w:tc>
        <w:tc>
          <w:tcPr>
            <w:tcW w:w="162" w:type="pct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015C09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88FDD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vMerge w:val="restart"/>
            <w:tcBorders>
              <w:top w:val="double" w:sz="4" w:space="0" w:color="auto"/>
              <w:left w:val="single" w:sz="4" w:space="0" w:color="auto"/>
              <w:right w:val="single" w:sz="24" w:space="0" w:color="auto"/>
            </w:tcBorders>
            <w:shd w:val="clear" w:color="auto" w:fill="auto"/>
          </w:tcPr>
          <w:p w14:paraId="7B7E534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vMerge w:val="restart"/>
            <w:tcBorders>
              <w:top w:val="double" w:sz="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384CC905" w14:textId="70DC7382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" w:type="pct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C8879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060C89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BC09C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Finding notes</w:t>
            </w:r>
          </w:p>
        </w:tc>
        <w:tc>
          <w:tcPr>
            <w:tcW w:w="924" w:type="pct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06B8D62D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18. Finding notes</w:t>
            </w:r>
          </w:p>
        </w:tc>
        <w:tc>
          <w:tcPr>
            <w:tcW w:w="191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D23FB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A therapeutic intervention is required, please find this source of information and state the time of the intervention [inhaled nitric oxide].</w:t>
            </w:r>
          </w:p>
        </w:tc>
      </w:tr>
      <w:tr w:rsidR="0018000D" w:rsidRPr="0018000D" w14:paraId="12B4FCD9" w14:textId="77777777" w:rsidTr="00C63D9E">
        <w:trPr>
          <w:trHeight w:val="20"/>
        </w:trPr>
        <w:tc>
          <w:tcPr>
            <w:tcW w:w="33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585D1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54B82AF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E152A8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vMerge/>
            <w:tcBorders>
              <w:left w:val="single" w:sz="4" w:space="0" w:color="auto"/>
              <w:right w:val="single" w:sz="24" w:space="0" w:color="auto"/>
            </w:tcBorders>
            <w:shd w:val="clear" w:color="auto" w:fill="auto"/>
          </w:tcPr>
          <w:p w14:paraId="7B2CE42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vMerge/>
            <w:tcBorders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04388B7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4A7CF1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A7EBF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32D7B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4" w:type="pct"/>
            <w:vMerge/>
            <w:tcBorders>
              <w:left w:val="nil"/>
              <w:right w:val="single" w:sz="4" w:space="0" w:color="auto"/>
            </w:tcBorders>
          </w:tcPr>
          <w:p w14:paraId="17C4929D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95D16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Approximately when did the physician attempt chest closure? </w:t>
            </w:r>
          </w:p>
        </w:tc>
      </w:tr>
      <w:tr w:rsidR="0018000D" w:rsidRPr="0018000D" w14:paraId="55EC1FA4" w14:textId="77777777" w:rsidTr="00C63D9E">
        <w:trPr>
          <w:trHeight w:val="20"/>
        </w:trPr>
        <w:tc>
          <w:tcPr>
            <w:tcW w:w="3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4BB04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76C69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6B77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vMerge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D58F00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C15F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289EE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23EF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6327F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B8BDE6C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09620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For ECMO initiation: A previous physician wrote a note indicating a therapeutic intervention, please find this source of information.</w:t>
            </w:r>
          </w:p>
        </w:tc>
      </w:tr>
      <w:tr w:rsidR="0018000D" w:rsidRPr="0018000D" w14:paraId="0CB0124C" w14:textId="77777777" w:rsidTr="00C63D9E">
        <w:trPr>
          <w:trHeight w:val="20"/>
        </w:trPr>
        <w:tc>
          <w:tcPr>
            <w:tcW w:w="33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6C47F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9</w:t>
            </w:r>
          </w:p>
        </w:tc>
        <w:tc>
          <w:tcPr>
            <w:tcW w:w="16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32D27E1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5FEA9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vMerge w:val="restart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  <w:shd w:val="clear" w:color="auto" w:fill="auto"/>
          </w:tcPr>
          <w:p w14:paraId="48B73C1B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vMerge w:val="restart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3889B9D1" w14:textId="0FFEBF81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AA50E2" w14:textId="3B056831" w:rsidR="0018000D" w:rsidRPr="0018000D" w:rsidRDefault="00C63D9E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04C3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EDAC4B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789F2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Modifying the patient record by adding note</w:t>
            </w:r>
          </w:p>
        </w:tc>
        <w:tc>
          <w:tcPr>
            <w:tcW w:w="924" w:type="pct"/>
            <w:tcBorders>
              <w:top w:val="nil"/>
              <w:left w:val="nil"/>
              <w:right w:val="single" w:sz="4" w:space="0" w:color="auto"/>
            </w:tcBorders>
          </w:tcPr>
          <w:p w14:paraId="1973D472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19. Modifying/adding note</w:t>
            </w: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9D07D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The plan is to keep the patient hypothermic for 48 hours. Can you add a note indicating the start of hypothermia at 33 degrees Celsius?</w:t>
            </w:r>
          </w:p>
        </w:tc>
      </w:tr>
      <w:tr w:rsidR="0018000D" w:rsidRPr="0018000D" w14:paraId="61742C1D" w14:textId="77777777" w:rsidTr="00C63D9E">
        <w:trPr>
          <w:trHeight w:val="20"/>
        </w:trPr>
        <w:tc>
          <w:tcPr>
            <w:tcW w:w="3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A9AA4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B65C9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CB28D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vMerge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62A9F98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951EC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8C46B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4161C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116D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4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C570CC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51B46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After observing the effect of the intervention, please use T</w:t>
            </w:r>
            <w:r w:rsidRPr="00431B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eastAsia="en-CA"/>
              </w:rPr>
              <w:t>3</w:t>
            </w: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 xml:space="preserve"> to communicate your thoughts on this event.</w:t>
            </w:r>
          </w:p>
        </w:tc>
      </w:tr>
      <w:tr w:rsidR="0018000D" w:rsidRPr="0018000D" w14:paraId="612098A4" w14:textId="77777777" w:rsidTr="00214C44">
        <w:trPr>
          <w:trHeight w:val="20"/>
        </w:trPr>
        <w:tc>
          <w:tcPr>
            <w:tcW w:w="33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D2CA7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</w:t>
            </w:r>
          </w:p>
        </w:tc>
        <w:tc>
          <w:tcPr>
            <w:tcW w:w="16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A36CD86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7752C4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vMerge w:val="restart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53AEEED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vMerge w:val="restart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</w:tcPr>
          <w:p w14:paraId="790C7195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6E6107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8D4C25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EF1FF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Setting targets</w:t>
            </w:r>
          </w:p>
        </w:tc>
        <w:tc>
          <w:tcPr>
            <w:tcW w:w="924" w:type="pct"/>
            <w:tcBorders>
              <w:top w:val="nil"/>
              <w:left w:val="nil"/>
              <w:right w:val="single" w:sz="4" w:space="0" w:color="auto"/>
            </w:tcBorders>
          </w:tcPr>
          <w:p w14:paraId="4B869336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Calibri" w:hAnsiTheme="majorHAnsi" w:cs="Times New Roman"/>
                <w:sz w:val="20"/>
                <w:szCs w:val="20"/>
              </w:rPr>
              <w:t>20. Setting targets</w:t>
            </w: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A54B7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Please set targets for oxygen saturation.</w:t>
            </w:r>
          </w:p>
        </w:tc>
      </w:tr>
      <w:tr w:rsidR="0018000D" w:rsidRPr="0018000D" w14:paraId="4613FE0E" w14:textId="77777777" w:rsidTr="00F4514A">
        <w:trPr>
          <w:trHeight w:val="20"/>
        </w:trPr>
        <w:tc>
          <w:tcPr>
            <w:tcW w:w="332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3A8CB334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vMerge/>
            <w:tcBorders>
              <w:left w:val="nil"/>
              <w:bottom w:val="single" w:sz="18" w:space="0" w:color="auto"/>
              <w:right w:val="single" w:sz="4" w:space="0" w:color="auto"/>
            </w:tcBorders>
          </w:tcPr>
          <w:p w14:paraId="42C3B3BF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8D388C4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vMerge/>
            <w:tcBorders>
              <w:left w:val="single" w:sz="4" w:space="0" w:color="auto"/>
              <w:bottom w:val="single" w:sz="18" w:space="0" w:color="auto"/>
              <w:right w:val="single" w:sz="24" w:space="0" w:color="auto"/>
            </w:tcBorders>
          </w:tcPr>
          <w:p w14:paraId="1632B400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2" w:type="pct"/>
            <w:vMerge/>
            <w:tcBorders>
              <w:left w:val="single" w:sz="24" w:space="0" w:color="auto"/>
              <w:bottom w:val="single" w:sz="18" w:space="0" w:color="auto"/>
              <w:right w:val="single" w:sz="4" w:space="0" w:color="auto"/>
            </w:tcBorders>
          </w:tcPr>
          <w:p w14:paraId="323033F3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65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E45C3D8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153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5773C1D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873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5A4A0E1C" w14:textId="77777777" w:rsidR="0018000D" w:rsidRPr="0018000D" w:rsidRDefault="0018000D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4" w:type="pct"/>
            <w:tcBorders>
              <w:left w:val="nil"/>
              <w:bottom w:val="single" w:sz="18" w:space="0" w:color="auto"/>
              <w:right w:val="single" w:sz="4" w:space="0" w:color="auto"/>
            </w:tcBorders>
          </w:tcPr>
          <w:p w14:paraId="660C1F63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11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7A1D0349" w14:textId="77777777" w:rsidR="0018000D" w:rsidRPr="0018000D" w:rsidRDefault="0018000D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  <w:r w:rsidRPr="001800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  <w:t>Assuming you are now coming off shift, please set an appropriate target range for heart rate to help with monitoring.</w:t>
            </w:r>
          </w:p>
        </w:tc>
      </w:tr>
      <w:tr w:rsidR="00F4514A" w:rsidRPr="0018000D" w14:paraId="2D2FAAFE" w14:textId="77777777" w:rsidTr="00F4514A">
        <w:trPr>
          <w:trHeight w:val="20"/>
        </w:trPr>
        <w:tc>
          <w:tcPr>
            <w:tcW w:w="33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646B7" w14:textId="77777777" w:rsidR="00F4514A" w:rsidRPr="0018000D" w:rsidRDefault="00F4514A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Total below 50% cut-off point</w:t>
            </w:r>
          </w:p>
        </w:tc>
        <w:tc>
          <w:tcPr>
            <w:tcW w:w="162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D395F8" w14:textId="77777777" w:rsidR="00F4514A" w:rsidRPr="0018000D" w:rsidRDefault="00F4514A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</w:t>
            </w:r>
          </w:p>
        </w:tc>
        <w:tc>
          <w:tcPr>
            <w:tcW w:w="165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D53D7" w14:textId="77777777" w:rsidR="00F4514A" w:rsidRPr="0018000D" w:rsidRDefault="00F4514A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</w:t>
            </w:r>
          </w:p>
        </w:tc>
        <w:tc>
          <w:tcPr>
            <w:tcW w:w="15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0F6259D" w14:textId="77777777" w:rsidR="00F4514A" w:rsidRPr="0018000D" w:rsidRDefault="00F4514A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3E0DCEF4" w14:textId="77777777" w:rsidR="00F4514A" w:rsidRPr="0018000D" w:rsidRDefault="00F4514A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</w:t>
            </w:r>
          </w:p>
        </w:tc>
        <w:tc>
          <w:tcPr>
            <w:tcW w:w="165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3517" w14:textId="77777777" w:rsidR="00F4514A" w:rsidRPr="0018000D" w:rsidRDefault="00F4514A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</w:t>
            </w:r>
          </w:p>
        </w:tc>
        <w:tc>
          <w:tcPr>
            <w:tcW w:w="15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69403" w14:textId="77777777" w:rsidR="00F4514A" w:rsidRPr="0018000D" w:rsidRDefault="00F4514A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</w:t>
            </w:r>
          </w:p>
        </w:tc>
        <w:tc>
          <w:tcPr>
            <w:tcW w:w="87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91D11" w14:textId="77777777" w:rsidR="00F4514A" w:rsidRPr="0018000D" w:rsidRDefault="00F4514A" w:rsidP="0018000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4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8CF743" w14:textId="77777777" w:rsidR="00F4514A" w:rsidRPr="0018000D" w:rsidRDefault="00F4514A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11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66FE5" w14:textId="77777777" w:rsidR="00F4514A" w:rsidRPr="0018000D" w:rsidRDefault="00F4514A" w:rsidP="0018000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</w:tbl>
    <w:p w14:paraId="18BF93FD" w14:textId="77777777" w:rsidR="0099769F" w:rsidRDefault="0099769F" w:rsidP="0018000D"/>
    <w:sectPr w:rsidR="0099769F" w:rsidSect="0018000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 Light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69F"/>
    <w:rsid w:val="000310E9"/>
    <w:rsid w:val="00067CE2"/>
    <w:rsid w:val="00090255"/>
    <w:rsid w:val="000B44A4"/>
    <w:rsid w:val="000E57BD"/>
    <w:rsid w:val="00116104"/>
    <w:rsid w:val="00125748"/>
    <w:rsid w:val="00132F15"/>
    <w:rsid w:val="0014012E"/>
    <w:rsid w:val="00140996"/>
    <w:rsid w:val="00141723"/>
    <w:rsid w:val="001704EC"/>
    <w:rsid w:val="0018000D"/>
    <w:rsid w:val="001A76AA"/>
    <w:rsid w:val="001E380F"/>
    <w:rsid w:val="001E5FC8"/>
    <w:rsid w:val="002042FB"/>
    <w:rsid w:val="00244435"/>
    <w:rsid w:val="00246114"/>
    <w:rsid w:val="0025030B"/>
    <w:rsid w:val="0026180E"/>
    <w:rsid w:val="0029007D"/>
    <w:rsid w:val="002A5505"/>
    <w:rsid w:val="002B5F40"/>
    <w:rsid w:val="002C1B57"/>
    <w:rsid w:val="002E38EC"/>
    <w:rsid w:val="00326726"/>
    <w:rsid w:val="00335954"/>
    <w:rsid w:val="00355C12"/>
    <w:rsid w:val="00364156"/>
    <w:rsid w:val="003824C6"/>
    <w:rsid w:val="003E23A8"/>
    <w:rsid w:val="00422C49"/>
    <w:rsid w:val="004303D8"/>
    <w:rsid w:val="00431BA2"/>
    <w:rsid w:val="0043602F"/>
    <w:rsid w:val="004449F4"/>
    <w:rsid w:val="00472126"/>
    <w:rsid w:val="00495A0A"/>
    <w:rsid w:val="004A5AA3"/>
    <w:rsid w:val="004D6969"/>
    <w:rsid w:val="00500041"/>
    <w:rsid w:val="00550065"/>
    <w:rsid w:val="00552448"/>
    <w:rsid w:val="0056037F"/>
    <w:rsid w:val="00575EDC"/>
    <w:rsid w:val="005C680F"/>
    <w:rsid w:val="005C74E4"/>
    <w:rsid w:val="005D2A5B"/>
    <w:rsid w:val="00614A96"/>
    <w:rsid w:val="00651154"/>
    <w:rsid w:val="00672FE9"/>
    <w:rsid w:val="006925F9"/>
    <w:rsid w:val="006A074B"/>
    <w:rsid w:val="006A24B8"/>
    <w:rsid w:val="006C454D"/>
    <w:rsid w:val="006D0665"/>
    <w:rsid w:val="006D48A9"/>
    <w:rsid w:val="006D54EB"/>
    <w:rsid w:val="006D7510"/>
    <w:rsid w:val="00703E9B"/>
    <w:rsid w:val="0073082F"/>
    <w:rsid w:val="00736B6C"/>
    <w:rsid w:val="007416ED"/>
    <w:rsid w:val="007602D0"/>
    <w:rsid w:val="00785E9C"/>
    <w:rsid w:val="007B5FBE"/>
    <w:rsid w:val="007D3B98"/>
    <w:rsid w:val="007F75A4"/>
    <w:rsid w:val="00823207"/>
    <w:rsid w:val="0083413E"/>
    <w:rsid w:val="00852EAF"/>
    <w:rsid w:val="00852FB0"/>
    <w:rsid w:val="00877165"/>
    <w:rsid w:val="00880A0D"/>
    <w:rsid w:val="008D7AFA"/>
    <w:rsid w:val="009437D1"/>
    <w:rsid w:val="00952432"/>
    <w:rsid w:val="0096029F"/>
    <w:rsid w:val="0096355B"/>
    <w:rsid w:val="0096607E"/>
    <w:rsid w:val="00981CD3"/>
    <w:rsid w:val="00986073"/>
    <w:rsid w:val="0099769F"/>
    <w:rsid w:val="009E1BD0"/>
    <w:rsid w:val="009E2048"/>
    <w:rsid w:val="00A03870"/>
    <w:rsid w:val="00A1296A"/>
    <w:rsid w:val="00A25AA5"/>
    <w:rsid w:val="00A370BA"/>
    <w:rsid w:val="00A5261F"/>
    <w:rsid w:val="00A5450B"/>
    <w:rsid w:val="00A66313"/>
    <w:rsid w:val="00A71979"/>
    <w:rsid w:val="00A7327C"/>
    <w:rsid w:val="00A84495"/>
    <w:rsid w:val="00A95B3A"/>
    <w:rsid w:val="00AB0450"/>
    <w:rsid w:val="00AB2E9E"/>
    <w:rsid w:val="00AE3D2B"/>
    <w:rsid w:val="00B31355"/>
    <w:rsid w:val="00B37D8C"/>
    <w:rsid w:val="00B45EE8"/>
    <w:rsid w:val="00B54AF4"/>
    <w:rsid w:val="00B92D6D"/>
    <w:rsid w:val="00BC2C8F"/>
    <w:rsid w:val="00BD2A8A"/>
    <w:rsid w:val="00BE735D"/>
    <w:rsid w:val="00C03610"/>
    <w:rsid w:val="00C0685B"/>
    <w:rsid w:val="00C20542"/>
    <w:rsid w:val="00C22E5F"/>
    <w:rsid w:val="00C3067D"/>
    <w:rsid w:val="00C5010C"/>
    <w:rsid w:val="00C56868"/>
    <w:rsid w:val="00C63D9E"/>
    <w:rsid w:val="00C81896"/>
    <w:rsid w:val="00C81A71"/>
    <w:rsid w:val="00C95660"/>
    <w:rsid w:val="00CA4321"/>
    <w:rsid w:val="00CD338B"/>
    <w:rsid w:val="00D03B67"/>
    <w:rsid w:val="00D2656E"/>
    <w:rsid w:val="00D424AD"/>
    <w:rsid w:val="00D71D30"/>
    <w:rsid w:val="00DA3569"/>
    <w:rsid w:val="00DB20FD"/>
    <w:rsid w:val="00DD0C5B"/>
    <w:rsid w:val="00E20B66"/>
    <w:rsid w:val="00E4580E"/>
    <w:rsid w:val="00E65782"/>
    <w:rsid w:val="00EB26C4"/>
    <w:rsid w:val="00EB2A1B"/>
    <w:rsid w:val="00F07A2E"/>
    <w:rsid w:val="00F12A27"/>
    <w:rsid w:val="00F23E08"/>
    <w:rsid w:val="00F2486A"/>
    <w:rsid w:val="00F27780"/>
    <w:rsid w:val="00F4514A"/>
    <w:rsid w:val="00FA28DC"/>
    <w:rsid w:val="00FC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A6FC2"/>
  <w15:chartTrackingRefBased/>
  <w15:docId w15:val="{C2BF95CA-5761-4FBD-BAA2-898510E81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97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769F"/>
    <w:pPr>
      <w:spacing w:after="200" w:line="240" w:lineRule="auto"/>
    </w:pPr>
    <w:rPr>
      <w:i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99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4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9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9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9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0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ng Lin</dc:creator>
  <cp:keywords/>
  <dc:description/>
  <cp:lastModifiedBy>Ying Ling Lin</cp:lastModifiedBy>
  <cp:revision>3</cp:revision>
  <cp:lastPrinted>2017-01-13T03:58:00Z</cp:lastPrinted>
  <dcterms:created xsi:type="dcterms:W3CDTF">2017-03-16T07:03:00Z</dcterms:created>
  <dcterms:modified xsi:type="dcterms:W3CDTF">2017-03-16T07:08:00Z</dcterms:modified>
</cp:coreProperties>
</file>